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E69" w:rsidRPr="007B6748" w:rsidRDefault="00327E69" w:rsidP="00327E69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 xml:space="preserve">Supplementary table 7 – </w:t>
      </w:r>
      <w:r w:rsidRPr="007B6748">
        <w:rPr>
          <w:rFonts w:eastAsia="Arial"/>
          <w:sz w:val="20"/>
          <w:szCs w:val="20"/>
        </w:rPr>
        <w:t>Proportion of participants experiencing new or persistent symptoms at time of follow-up.</w:t>
      </w:r>
    </w:p>
    <w:tbl>
      <w:tblPr>
        <w:tblStyle w:val="Table"/>
        <w:tblW w:w="7690" w:type="dxa"/>
        <w:jc w:val="center"/>
        <w:tblLayout w:type="fixed"/>
        <w:tblLook w:val="0420" w:firstRow="1" w:lastRow="0" w:firstColumn="0" w:lastColumn="0" w:noHBand="0" w:noVBand="1"/>
      </w:tblPr>
      <w:tblGrid>
        <w:gridCol w:w="2665"/>
        <w:gridCol w:w="3069"/>
        <w:gridCol w:w="1956"/>
      </w:tblGrid>
      <w:tr w:rsidR="00327E69" w:rsidRPr="007B6748" w:rsidTr="00803706">
        <w:trPr>
          <w:cantSplit/>
          <w:trHeight w:val="20"/>
          <w:tblHeader/>
          <w:jc w:val="center"/>
        </w:trPr>
        <w:tc>
          <w:tcPr>
            <w:tcW w:w="266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Symptom</w:t>
            </w:r>
          </w:p>
        </w:tc>
        <w:tc>
          <w:tcPr>
            <w:tcW w:w="306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</w:rPr>
              <w:t>Number of participants experiencing symptom (%)</w:t>
            </w:r>
          </w:p>
        </w:tc>
        <w:tc>
          <w:tcPr>
            <w:tcW w:w="195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articipant denominator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Fatigu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55 (8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08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Shortness of breath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75 (5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roblems sleeping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51 (4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Headach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9 (3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Limb weakness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3 (3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Joint pain or swelling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1 (3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ersistent muscle pain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1 (3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Dizziness/light headedness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7 (3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roblems with balanc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99 (3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Swollen ankl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80 (2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alpitations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6 (2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Constipation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9 (1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roblems seeing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9 (1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proofErr w:type="spellStart"/>
            <w:r w:rsidRPr="007B6748">
              <w:rPr>
                <w:rFonts w:eastAsia="Arial"/>
                <w:color w:val="111111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8 (1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Stomach pain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8 (1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Chest pains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0 (1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ersistent cough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0 (1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Erectile dysfunction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5 (2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92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ain on breathing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3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Loss of smell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2 (1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2 (1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ersistent fevers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6 (1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Loss of tast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5 (1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ausea/vomiting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4 (1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Loss of appetit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3 (1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roblems swallowing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8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Skin rash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7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eight loss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4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roblems passing urine</w:t>
            </w:r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3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Hemiplegia/</w:t>
            </w:r>
            <w:proofErr w:type="spellStart"/>
            <w:r w:rsidRPr="007B6748">
              <w:rPr>
                <w:rFonts w:eastAsia="Arial"/>
                <w:color w:val="111111"/>
                <w:sz w:val="20"/>
                <w:szCs w:val="20"/>
              </w:rPr>
              <w:t>paraesthesiae</w:t>
            </w:r>
            <w:proofErr w:type="spellEnd"/>
          </w:p>
        </w:tc>
        <w:tc>
          <w:tcPr>
            <w:tcW w:w="306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0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95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  <w:tr w:rsidR="00327E69" w:rsidRPr="007B6748" w:rsidTr="00803706">
        <w:trPr>
          <w:cantSplit/>
          <w:trHeight w:val="20"/>
          <w:jc w:val="center"/>
        </w:trPr>
        <w:tc>
          <w:tcPr>
            <w:tcW w:w="266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e lesions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3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27E69" w:rsidRPr="007B6748" w:rsidRDefault="00327E69" w:rsidP="00803706">
            <w:pPr>
              <w:spacing w:before="40" w:after="40"/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</w:tr>
    </w:tbl>
    <w:p w:rsidR="00327E69" w:rsidRDefault="00327E69">
      <w:bookmarkStart w:id="0" w:name="_GoBack"/>
      <w:bookmarkEnd w:id="0"/>
    </w:p>
    <w:sectPr w:rsidR="00327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9"/>
    <w:rsid w:val="0032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48CAB"/>
  <w15:chartTrackingRefBased/>
  <w15:docId w15:val="{3B4A5979-AD2B-47FC-B812-F93903C2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E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27E6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2:00Z</dcterms:created>
  <dcterms:modified xsi:type="dcterms:W3CDTF">2021-07-08T18:12:00Z</dcterms:modified>
</cp:coreProperties>
</file>